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E286A" w14:textId="27A68FCD" w:rsidR="00916231" w:rsidRPr="008077A4" w:rsidRDefault="00614FBB">
      <w:pPr>
        <w:rPr>
          <w:b/>
          <w:bCs/>
        </w:rPr>
      </w:pPr>
      <w:r w:rsidRPr="008077A4">
        <w:rPr>
          <w:b/>
          <w:bCs/>
        </w:rPr>
        <w:t>Appendix 2. The intervention fidelity checklist</w:t>
      </w:r>
    </w:p>
    <w:p w14:paraId="374C1547" w14:textId="58238B6E" w:rsidR="00614FBB" w:rsidRDefault="009E754D">
      <w:pPr>
        <w:rPr>
          <w:rFonts w:ascii="Arial"/>
        </w:rPr>
      </w:pPr>
      <w:r>
        <w:rPr>
          <w:rFonts w:ascii="Arial Bold"/>
        </w:rPr>
        <w:t>Title of Study:</w:t>
      </w:r>
      <w:r>
        <w:rPr>
          <w:rFonts w:ascii="Arial"/>
        </w:rPr>
        <w:t xml:space="preserve"> </w:t>
      </w:r>
      <w:r w:rsidR="00DF3075" w:rsidRPr="00DF3075">
        <w:rPr>
          <w:rFonts w:ascii="Arial"/>
        </w:rPr>
        <w:t>Culturally sensitive physical activity promotion strategy package among older Chinese adults in the UK: A feasibility randomised control trial protocol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516"/>
        <w:gridCol w:w="2551"/>
      </w:tblGrid>
      <w:tr w:rsidR="004A1949" w14:paraId="0AD0A7F6" w14:textId="77777777" w:rsidTr="00087AC0">
        <w:tc>
          <w:tcPr>
            <w:tcW w:w="6516" w:type="dxa"/>
          </w:tcPr>
          <w:p w14:paraId="76BEB38D" w14:textId="65B52772" w:rsidR="004A1949" w:rsidRPr="00675796" w:rsidRDefault="00675796" w:rsidP="00087AC0">
            <w:pPr>
              <w:jc w:val="center"/>
              <w:rPr>
                <w:b/>
                <w:bCs/>
              </w:rPr>
            </w:pPr>
            <w:r w:rsidRPr="00675796">
              <w:rPr>
                <w:b/>
                <w:bCs/>
              </w:rPr>
              <w:t>Intervention component</w:t>
            </w:r>
          </w:p>
        </w:tc>
        <w:tc>
          <w:tcPr>
            <w:tcW w:w="2551" w:type="dxa"/>
          </w:tcPr>
          <w:p w14:paraId="0CFB3039" w14:textId="39844842" w:rsidR="004A1949" w:rsidRPr="00087AC0" w:rsidRDefault="00087AC0" w:rsidP="00087AC0">
            <w:pPr>
              <w:jc w:val="center"/>
              <w:rPr>
                <w:b/>
                <w:bCs/>
              </w:rPr>
            </w:pPr>
            <w:r w:rsidRPr="00087AC0">
              <w:rPr>
                <w:b/>
                <w:bCs/>
              </w:rPr>
              <w:t>Record</w:t>
            </w:r>
          </w:p>
        </w:tc>
      </w:tr>
      <w:tr w:rsidR="004A1949" w14:paraId="26A7F4DD" w14:textId="77777777" w:rsidTr="00087AC0">
        <w:tc>
          <w:tcPr>
            <w:tcW w:w="6516" w:type="dxa"/>
          </w:tcPr>
          <w:p w14:paraId="01C82CB6" w14:textId="2594020F" w:rsidR="004A1949" w:rsidRPr="00087AC0" w:rsidRDefault="005C76FA">
            <w:pPr>
              <w:rPr>
                <w:b/>
                <w:bCs/>
              </w:rPr>
            </w:pPr>
            <w:r w:rsidRPr="00087AC0">
              <w:rPr>
                <w:b/>
                <w:bCs/>
              </w:rPr>
              <w:t>N</w:t>
            </w:r>
            <w:r w:rsidR="004A1949" w:rsidRPr="00087AC0">
              <w:rPr>
                <w:b/>
                <w:bCs/>
              </w:rPr>
              <w:t>umber of participants</w:t>
            </w:r>
            <w:r w:rsidRPr="00087AC0">
              <w:rPr>
                <w:b/>
                <w:bCs/>
              </w:rPr>
              <w:t xml:space="preserve"> who received all three booklets</w:t>
            </w:r>
          </w:p>
        </w:tc>
        <w:tc>
          <w:tcPr>
            <w:tcW w:w="2551" w:type="dxa"/>
          </w:tcPr>
          <w:p w14:paraId="7767F943" w14:textId="77777777" w:rsidR="004A1949" w:rsidRDefault="004A1949"/>
        </w:tc>
      </w:tr>
      <w:tr w:rsidR="009B665D" w14:paraId="3E20B00E" w14:textId="77777777" w:rsidTr="00087AC0">
        <w:tc>
          <w:tcPr>
            <w:tcW w:w="6516" w:type="dxa"/>
          </w:tcPr>
          <w:p w14:paraId="138909A5" w14:textId="528179C2" w:rsidR="009B665D" w:rsidRPr="00087AC0" w:rsidRDefault="005C76FA">
            <w:pPr>
              <w:rPr>
                <w:b/>
                <w:bCs/>
              </w:rPr>
            </w:pPr>
            <w:r w:rsidRPr="00087AC0">
              <w:rPr>
                <w:b/>
                <w:bCs/>
              </w:rPr>
              <w:t>Number of participants who received the p</w:t>
            </w:r>
            <w:r w:rsidR="009B665D" w:rsidRPr="00087AC0">
              <w:rPr>
                <w:b/>
                <w:bCs/>
              </w:rPr>
              <w:t>edometer</w:t>
            </w:r>
          </w:p>
        </w:tc>
        <w:tc>
          <w:tcPr>
            <w:tcW w:w="2551" w:type="dxa"/>
          </w:tcPr>
          <w:p w14:paraId="0B43ABC1" w14:textId="77777777" w:rsidR="009B665D" w:rsidRDefault="009B665D"/>
        </w:tc>
      </w:tr>
      <w:tr w:rsidR="009B665D" w14:paraId="7F118974" w14:textId="77777777" w:rsidTr="00087AC0">
        <w:tc>
          <w:tcPr>
            <w:tcW w:w="6516" w:type="dxa"/>
          </w:tcPr>
          <w:p w14:paraId="19956BDC" w14:textId="0FF8F1CD" w:rsidR="009B665D" w:rsidRPr="00087AC0" w:rsidRDefault="005C76FA">
            <w:pPr>
              <w:rPr>
                <w:b/>
                <w:bCs/>
              </w:rPr>
            </w:pPr>
            <w:r w:rsidRPr="00087AC0">
              <w:rPr>
                <w:b/>
                <w:bCs/>
              </w:rPr>
              <w:t xml:space="preserve">Number of participants who received </w:t>
            </w:r>
            <w:r w:rsidR="00AE15EA" w:rsidRPr="00087AC0">
              <w:rPr>
                <w:b/>
                <w:bCs/>
              </w:rPr>
              <w:t xml:space="preserve">the </w:t>
            </w:r>
            <w:r w:rsidR="009B665D" w:rsidRPr="00087AC0">
              <w:rPr>
                <w:b/>
                <w:bCs/>
              </w:rPr>
              <w:t xml:space="preserve">Strength </w:t>
            </w:r>
            <w:r w:rsidRPr="00087AC0">
              <w:rPr>
                <w:b/>
                <w:bCs/>
              </w:rPr>
              <w:t>b</w:t>
            </w:r>
            <w:r w:rsidR="009B665D" w:rsidRPr="00087AC0">
              <w:rPr>
                <w:b/>
                <w:bCs/>
              </w:rPr>
              <w:t xml:space="preserve">and </w:t>
            </w:r>
          </w:p>
        </w:tc>
        <w:tc>
          <w:tcPr>
            <w:tcW w:w="2551" w:type="dxa"/>
          </w:tcPr>
          <w:p w14:paraId="14579591" w14:textId="77777777" w:rsidR="009B665D" w:rsidRDefault="009B665D"/>
        </w:tc>
      </w:tr>
      <w:tr w:rsidR="008077A4" w14:paraId="5994C2F5" w14:textId="77777777" w:rsidTr="00087AC0">
        <w:tc>
          <w:tcPr>
            <w:tcW w:w="6516" w:type="dxa"/>
          </w:tcPr>
          <w:p w14:paraId="26AB5ADF" w14:textId="5F8CA27C" w:rsidR="008077A4" w:rsidRPr="00087AC0" w:rsidRDefault="008077A4">
            <w:pPr>
              <w:rPr>
                <w:b/>
                <w:bCs/>
              </w:rPr>
            </w:pPr>
            <w:r>
              <w:rPr>
                <w:b/>
                <w:bCs/>
              </w:rPr>
              <w:t>Monthly workshops</w:t>
            </w:r>
          </w:p>
        </w:tc>
        <w:tc>
          <w:tcPr>
            <w:tcW w:w="2551" w:type="dxa"/>
          </w:tcPr>
          <w:p w14:paraId="16C9DFA0" w14:textId="77777777" w:rsidR="008077A4" w:rsidRDefault="008077A4"/>
        </w:tc>
      </w:tr>
      <w:tr w:rsidR="00114820" w14:paraId="79C120DA" w14:textId="77777777" w:rsidTr="00087AC0">
        <w:tc>
          <w:tcPr>
            <w:tcW w:w="6516" w:type="dxa"/>
          </w:tcPr>
          <w:p w14:paraId="6782D05D" w14:textId="365CA678" w:rsidR="00114820" w:rsidRPr="005C76FA" w:rsidRDefault="00114820">
            <w:pPr>
              <w:rPr>
                <w:b/>
                <w:bCs/>
              </w:rPr>
            </w:pPr>
            <w:r w:rsidRPr="005C76FA">
              <w:rPr>
                <w:b/>
                <w:bCs/>
              </w:rPr>
              <w:t>Workshop 1</w:t>
            </w:r>
          </w:p>
        </w:tc>
        <w:tc>
          <w:tcPr>
            <w:tcW w:w="2551" w:type="dxa"/>
          </w:tcPr>
          <w:p w14:paraId="20806C22" w14:textId="77777777" w:rsidR="00114820" w:rsidRDefault="00114820"/>
        </w:tc>
      </w:tr>
      <w:tr w:rsidR="004A1949" w14:paraId="09A4E225" w14:textId="77777777" w:rsidTr="00087AC0">
        <w:tc>
          <w:tcPr>
            <w:tcW w:w="6516" w:type="dxa"/>
          </w:tcPr>
          <w:p w14:paraId="146999E1" w14:textId="1C30DA55" w:rsidR="004A1949" w:rsidRDefault="00125D2E" w:rsidP="00125D2E">
            <w:r>
              <w:t xml:space="preserve">- </w:t>
            </w:r>
            <w:r w:rsidR="00DA63B1">
              <w:t xml:space="preserve">Education </w:t>
            </w:r>
            <w:r w:rsidR="004A1949">
              <w:t xml:space="preserve">Presentation </w:t>
            </w:r>
            <w:r w:rsidR="00114820">
              <w:t xml:space="preserve">– PA guideline </w:t>
            </w:r>
          </w:p>
        </w:tc>
        <w:tc>
          <w:tcPr>
            <w:tcW w:w="2551" w:type="dxa"/>
          </w:tcPr>
          <w:p w14:paraId="32410D2E" w14:textId="77777777" w:rsidR="004A1949" w:rsidRDefault="004A1949"/>
        </w:tc>
      </w:tr>
      <w:tr w:rsidR="004A1949" w14:paraId="01F19858" w14:textId="77777777" w:rsidTr="00087AC0">
        <w:tc>
          <w:tcPr>
            <w:tcW w:w="6516" w:type="dxa"/>
          </w:tcPr>
          <w:p w14:paraId="158467C2" w14:textId="5C1231CE" w:rsidR="004A1949" w:rsidRDefault="00125D2E" w:rsidP="00125D2E">
            <w:r>
              <w:t xml:space="preserve">- </w:t>
            </w:r>
            <w:r w:rsidR="00303B02">
              <w:t xml:space="preserve">Group </w:t>
            </w:r>
            <w:r w:rsidR="004A1949">
              <w:t xml:space="preserve">Otago exercise </w:t>
            </w:r>
            <w:r w:rsidR="000E57C3">
              <w:t xml:space="preserve">delivered by the </w:t>
            </w:r>
            <w:r w:rsidR="00756DE7">
              <w:t>Chinese-speaking</w:t>
            </w:r>
            <w:r w:rsidR="000E57C3">
              <w:t xml:space="preserve"> </w:t>
            </w:r>
            <w:r w:rsidR="00756DE7">
              <w:t>physiotherapist</w:t>
            </w:r>
            <w:r w:rsidR="000E57C3">
              <w:t xml:space="preserve"> </w:t>
            </w:r>
          </w:p>
        </w:tc>
        <w:tc>
          <w:tcPr>
            <w:tcW w:w="2551" w:type="dxa"/>
          </w:tcPr>
          <w:p w14:paraId="138D2770" w14:textId="77777777" w:rsidR="004A1949" w:rsidRDefault="004A1949"/>
        </w:tc>
      </w:tr>
      <w:tr w:rsidR="004A1949" w14:paraId="1F4E34C2" w14:textId="77777777" w:rsidTr="00087AC0">
        <w:tc>
          <w:tcPr>
            <w:tcW w:w="6516" w:type="dxa"/>
          </w:tcPr>
          <w:p w14:paraId="2C6E069E" w14:textId="1934ACFF" w:rsidR="004A1949" w:rsidRDefault="00125D2E" w:rsidP="00125D2E">
            <w:pPr>
              <w:pStyle w:val="ListParagraph"/>
              <w:ind w:left="0"/>
            </w:pPr>
            <w:r>
              <w:t>-</w:t>
            </w:r>
            <w:r w:rsidR="00AE15EA">
              <w:t xml:space="preserve"> </w:t>
            </w:r>
            <w:r w:rsidR="0081371E">
              <w:t>Group discussion</w:t>
            </w:r>
          </w:p>
        </w:tc>
        <w:tc>
          <w:tcPr>
            <w:tcW w:w="2551" w:type="dxa"/>
          </w:tcPr>
          <w:p w14:paraId="14009A0B" w14:textId="77777777" w:rsidR="004A1949" w:rsidRDefault="004A1949"/>
        </w:tc>
      </w:tr>
      <w:tr w:rsidR="0061702C" w14:paraId="2A6B0377" w14:textId="77777777" w:rsidTr="00087AC0">
        <w:tc>
          <w:tcPr>
            <w:tcW w:w="6516" w:type="dxa"/>
          </w:tcPr>
          <w:p w14:paraId="7F2BBD07" w14:textId="7CD39D60" w:rsidR="0061702C" w:rsidRPr="00AE15EA" w:rsidRDefault="0061702C" w:rsidP="00125D2E">
            <w:pPr>
              <w:pStyle w:val="ListParagraph"/>
              <w:ind w:left="0"/>
              <w:rPr>
                <w:b/>
                <w:bCs/>
              </w:rPr>
            </w:pPr>
            <w:r w:rsidRPr="00AE15EA">
              <w:rPr>
                <w:b/>
                <w:bCs/>
              </w:rPr>
              <w:t xml:space="preserve">Workshop </w:t>
            </w:r>
            <w:r w:rsidR="005C76FA" w:rsidRPr="00AE15EA">
              <w:rPr>
                <w:b/>
                <w:bCs/>
              </w:rPr>
              <w:t>2</w:t>
            </w:r>
          </w:p>
        </w:tc>
        <w:tc>
          <w:tcPr>
            <w:tcW w:w="2551" w:type="dxa"/>
          </w:tcPr>
          <w:p w14:paraId="4BFFABB4" w14:textId="77777777" w:rsidR="0061702C" w:rsidRDefault="0061702C" w:rsidP="0061702C"/>
        </w:tc>
      </w:tr>
      <w:tr w:rsidR="0061702C" w14:paraId="18B31D64" w14:textId="77777777" w:rsidTr="00087AC0">
        <w:tc>
          <w:tcPr>
            <w:tcW w:w="6516" w:type="dxa"/>
          </w:tcPr>
          <w:p w14:paraId="6670B55C" w14:textId="0CD045B2" w:rsidR="0061702C" w:rsidRDefault="00AE15EA" w:rsidP="0061702C">
            <w:r>
              <w:t xml:space="preserve">- </w:t>
            </w:r>
            <w:r>
              <w:t xml:space="preserve">Education Presentation </w:t>
            </w:r>
            <w:r w:rsidR="0061702C">
              <w:t xml:space="preserve">– </w:t>
            </w:r>
            <w:r w:rsidR="005C76FA">
              <w:t xml:space="preserve">barriers and facilitators </w:t>
            </w:r>
          </w:p>
        </w:tc>
        <w:tc>
          <w:tcPr>
            <w:tcW w:w="2551" w:type="dxa"/>
          </w:tcPr>
          <w:p w14:paraId="0CEA6F0E" w14:textId="77777777" w:rsidR="0061702C" w:rsidRDefault="0061702C" w:rsidP="0061702C"/>
        </w:tc>
      </w:tr>
      <w:tr w:rsidR="0061702C" w14:paraId="26604389" w14:textId="77777777" w:rsidTr="00087AC0">
        <w:tc>
          <w:tcPr>
            <w:tcW w:w="6516" w:type="dxa"/>
          </w:tcPr>
          <w:p w14:paraId="2A7B4CBD" w14:textId="03848087" w:rsidR="0061702C" w:rsidRDefault="00303B02" w:rsidP="0061702C">
            <w:r>
              <w:t xml:space="preserve">- Group Otago exercise delivered by the Chinese-speaking physiotherapist </w:t>
            </w:r>
          </w:p>
        </w:tc>
        <w:tc>
          <w:tcPr>
            <w:tcW w:w="2551" w:type="dxa"/>
          </w:tcPr>
          <w:p w14:paraId="573BA61B" w14:textId="77777777" w:rsidR="0061702C" w:rsidRDefault="0061702C" w:rsidP="0061702C"/>
        </w:tc>
      </w:tr>
      <w:tr w:rsidR="0061702C" w14:paraId="536C58D4" w14:textId="77777777" w:rsidTr="00087AC0">
        <w:tc>
          <w:tcPr>
            <w:tcW w:w="6516" w:type="dxa"/>
          </w:tcPr>
          <w:p w14:paraId="560B9D8F" w14:textId="6F2D3366" w:rsidR="0061702C" w:rsidRDefault="00303B02" w:rsidP="0061702C">
            <w:r>
              <w:t xml:space="preserve">- </w:t>
            </w:r>
            <w:r w:rsidR="0061702C">
              <w:t>Group discussion</w:t>
            </w:r>
          </w:p>
        </w:tc>
        <w:tc>
          <w:tcPr>
            <w:tcW w:w="2551" w:type="dxa"/>
          </w:tcPr>
          <w:p w14:paraId="16A85908" w14:textId="77777777" w:rsidR="0061702C" w:rsidRDefault="0061702C" w:rsidP="0061702C"/>
        </w:tc>
      </w:tr>
      <w:tr w:rsidR="0061702C" w14:paraId="153C6EF9" w14:textId="77777777" w:rsidTr="00087AC0">
        <w:tc>
          <w:tcPr>
            <w:tcW w:w="6516" w:type="dxa"/>
          </w:tcPr>
          <w:p w14:paraId="2E04C880" w14:textId="5C6B9054" w:rsidR="0061702C" w:rsidRPr="00303B02" w:rsidRDefault="0061702C" w:rsidP="0061702C">
            <w:pPr>
              <w:rPr>
                <w:b/>
                <w:bCs/>
              </w:rPr>
            </w:pPr>
            <w:r w:rsidRPr="00303B02">
              <w:rPr>
                <w:b/>
                <w:bCs/>
              </w:rPr>
              <w:t xml:space="preserve">Workshop </w:t>
            </w:r>
            <w:r w:rsidR="00303B02" w:rsidRPr="00303B02">
              <w:rPr>
                <w:b/>
                <w:bCs/>
              </w:rPr>
              <w:t>3</w:t>
            </w:r>
          </w:p>
        </w:tc>
        <w:tc>
          <w:tcPr>
            <w:tcW w:w="2551" w:type="dxa"/>
          </w:tcPr>
          <w:p w14:paraId="088C9BAA" w14:textId="77777777" w:rsidR="0061702C" w:rsidRDefault="0061702C" w:rsidP="0061702C"/>
        </w:tc>
      </w:tr>
      <w:tr w:rsidR="0061702C" w14:paraId="6F1B14E1" w14:textId="77777777" w:rsidTr="00087AC0">
        <w:tc>
          <w:tcPr>
            <w:tcW w:w="6516" w:type="dxa"/>
          </w:tcPr>
          <w:p w14:paraId="4A7A125C" w14:textId="7B9E971C" w:rsidR="0061702C" w:rsidRDefault="00C548DE" w:rsidP="0061702C">
            <w:r>
              <w:t xml:space="preserve">- </w:t>
            </w:r>
            <w:r w:rsidR="0061702C">
              <w:t xml:space="preserve">Presentation – </w:t>
            </w:r>
            <w:r w:rsidR="00303B02">
              <w:t>the perceive</w:t>
            </w:r>
            <w:r>
              <w:t>d benefit of PA</w:t>
            </w:r>
            <w:r w:rsidR="0061702C">
              <w:t xml:space="preserve"> </w:t>
            </w:r>
          </w:p>
        </w:tc>
        <w:tc>
          <w:tcPr>
            <w:tcW w:w="2551" w:type="dxa"/>
          </w:tcPr>
          <w:p w14:paraId="481F2D56" w14:textId="77777777" w:rsidR="0061702C" w:rsidRDefault="0061702C" w:rsidP="0061702C"/>
        </w:tc>
      </w:tr>
      <w:tr w:rsidR="0061702C" w14:paraId="2584CE96" w14:textId="77777777" w:rsidTr="00087AC0">
        <w:tc>
          <w:tcPr>
            <w:tcW w:w="6516" w:type="dxa"/>
          </w:tcPr>
          <w:p w14:paraId="7CFCF75E" w14:textId="54B22370" w:rsidR="0061702C" w:rsidRDefault="00C548DE" w:rsidP="0061702C">
            <w:r>
              <w:t xml:space="preserve">- </w:t>
            </w:r>
            <w:r>
              <w:t xml:space="preserve">Group Otago exercise delivered by the Chinese-speaking physiotherapist </w:t>
            </w:r>
          </w:p>
        </w:tc>
        <w:tc>
          <w:tcPr>
            <w:tcW w:w="2551" w:type="dxa"/>
          </w:tcPr>
          <w:p w14:paraId="0FAAC644" w14:textId="77777777" w:rsidR="0061702C" w:rsidRDefault="0061702C" w:rsidP="0061702C"/>
        </w:tc>
      </w:tr>
      <w:tr w:rsidR="0061702C" w14:paraId="1B943CD8" w14:textId="77777777" w:rsidTr="00087AC0">
        <w:tc>
          <w:tcPr>
            <w:tcW w:w="6516" w:type="dxa"/>
          </w:tcPr>
          <w:p w14:paraId="72F60696" w14:textId="7E03E66C" w:rsidR="0061702C" w:rsidRDefault="00C548DE" w:rsidP="0061702C">
            <w:r>
              <w:t xml:space="preserve">- </w:t>
            </w:r>
            <w:r w:rsidR="0061702C">
              <w:t>Group discussion</w:t>
            </w:r>
          </w:p>
        </w:tc>
        <w:tc>
          <w:tcPr>
            <w:tcW w:w="2551" w:type="dxa"/>
          </w:tcPr>
          <w:p w14:paraId="6367AE3D" w14:textId="77777777" w:rsidR="0061702C" w:rsidRDefault="0061702C" w:rsidP="0061702C"/>
        </w:tc>
      </w:tr>
      <w:tr w:rsidR="00C548DE" w14:paraId="35B340E9" w14:textId="77777777" w:rsidTr="00087AC0">
        <w:tc>
          <w:tcPr>
            <w:tcW w:w="6516" w:type="dxa"/>
          </w:tcPr>
          <w:p w14:paraId="677A39D8" w14:textId="0C9F4772" w:rsidR="00C548DE" w:rsidRPr="005B06A2" w:rsidRDefault="00675796" w:rsidP="0061702C">
            <w:pPr>
              <w:rPr>
                <w:b/>
                <w:bCs/>
              </w:rPr>
            </w:pPr>
            <w:r>
              <w:rPr>
                <w:b/>
                <w:bCs/>
              </w:rPr>
              <w:t>Motivational</w:t>
            </w:r>
            <w:r w:rsidR="00C548DE" w:rsidRPr="005B06A2">
              <w:rPr>
                <w:b/>
                <w:bCs/>
              </w:rPr>
              <w:t xml:space="preserve"> </w:t>
            </w:r>
            <w:r w:rsidR="005B06A2" w:rsidRPr="005B06A2">
              <w:rPr>
                <w:b/>
                <w:bCs/>
              </w:rPr>
              <w:t>message from the social media group</w:t>
            </w:r>
          </w:p>
        </w:tc>
        <w:tc>
          <w:tcPr>
            <w:tcW w:w="2551" w:type="dxa"/>
          </w:tcPr>
          <w:p w14:paraId="570A001D" w14:textId="77777777" w:rsidR="00C548DE" w:rsidRDefault="00C548DE" w:rsidP="0061702C"/>
        </w:tc>
      </w:tr>
      <w:tr w:rsidR="00C548DE" w14:paraId="66FCFECF" w14:textId="77777777" w:rsidTr="00087AC0">
        <w:tc>
          <w:tcPr>
            <w:tcW w:w="6516" w:type="dxa"/>
          </w:tcPr>
          <w:p w14:paraId="38CE0575" w14:textId="37ECD469" w:rsidR="00C548DE" w:rsidRDefault="005B06A2" w:rsidP="0061702C">
            <w:r>
              <w:t xml:space="preserve">- </w:t>
            </w:r>
            <w:r w:rsidR="004D59FA">
              <w:t xml:space="preserve">No. of </w:t>
            </w:r>
            <w:r w:rsidR="00D948BC">
              <w:t>motiva</w:t>
            </w:r>
            <w:r w:rsidR="004148A3">
              <w:t xml:space="preserve">tional </w:t>
            </w:r>
            <w:r w:rsidR="004D59FA">
              <w:t xml:space="preserve">messages </w:t>
            </w:r>
            <w:r w:rsidR="00D948BC">
              <w:t xml:space="preserve">sent in </w:t>
            </w:r>
            <w:r>
              <w:t>Week One</w:t>
            </w:r>
          </w:p>
        </w:tc>
        <w:tc>
          <w:tcPr>
            <w:tcW w:w="2551" w:type="dxa"/>
          </w:tcPr>
          <w:p w14:paraId="52B43909" w14:textId="77777777" w:rsidR="00C548DE" w:rsidRDefault="00C548DE" w:rsidP="0061702C"/>
        </w:tc>
      </w:tr>
      <w:tr w:rsidR="005B06A2" w14:paraId="74DA9195" w14:textId="77777777" w:rsidTr="00087AC0">
        <w:tc>
          <w:tcPr>
            <w:tcW w:w="6516" w:type="dxa"/>
          </w:tcPr>
          <w:p w14:paraId="12C844A9" w14:textId="09FD64D3" w:rsidR="005B06A2" w:rsidRDefault="004148A3" w:rsidP="005B06A2">
            <w:r>
              <w:t xml:space="preserve">- No. of motivational messages sent in </w:t>
            </w:r>
            <w:r w:rsidR="005B06A2" w:rsidRPr="00FE4F91">
              <w:t xml:space="preserve">Week </w:t>
            </w:r>
            <w:r w:rsidR="005B06A2">
              <w:t>Two</w:t>
            </w:r>
          </w:p>
        </w:tc>
        <w:tc>
          <w:tcPr>
            <w:tcW w:w="2551" w:type="dxa"/>
          </w:tcPr>
          <w:p w14:paraId="27FECBBB" w14:textId="77777777" w:rsidR="005B06A2" w:rsidRDefault="005B06A2" w:rsidP="005B06A2"/>
        </w:tc>
      </w:tr>
      <w:tr w:rsidR="005B06A2" w14:paraId="4B3DA186" w14:textId="77777777" w:rsidTr="00087AC0">
        <w:tc>
          <w:tcPr>
            <w:tcW w:w="6516" w:type="dxa"/>
          </w:tcPr>
          <w:p w14:paraId="000FFA5E" w14:textId="1701FBF0" w:rsidR="005B06A2" w:rsidRDefault="004148A3" w:rsidP="005B06A2">
            <w:r>
              <w:t xml:space="preserve">- No. of motivational messages sent in </w:t>
            </w:r>
            <w:r w:rsidR="005B06A2" w:rsidRPr="00FE4F91">
              <w:t xml:space="preserve">Week </w:t>
            </w:r>
            <w:r w:rsidR="005B06A2">
              <w:t>Three</w:t>
            </w:r>
          </w:p>
        </w:tc>
        <w:tc>
          <w:tcPr>
            <w:tcW w:w="2551" w:type="dxa"/>
          </w:tcPr>
          <w:p w14:paraId="000497BB" w14:textId="77777777" w:rsidR="005B06A2" w:rsidRDefault="005B06A2" w:rsidP="005B06A2"/>
        </w:tc>
      </w:tr>
      <w:tr w:rsidR="005B06A2" w14:paraId="6B0B0EDA" w14:textId="77777777" w:rsidTr="00087AC0">
        <w:tc>
          <w:tcPr>
            <w:tcW w:w="6516" w:type="dxa"/>
          </w:tcPr>
          <w:p w14:paraId="166A68D8" w14:textId="37C18CA2" w:rsidR="005B06A2" w:rsidRDefault="004148A3" w:rsidP="005B06A2">
            <w:r>
              <w:t>- No. of motivational messages sent in</w:t>
            </w:r>
            <w:r w:rsidR="005B06A2" w:rsidRPr="00FE4F91">
              <w:t xml:space="preserve"> Week </w:t>
            </w:r>
            <w:r w:rsidR="005B06A2">
              <w:t xml:space="preserve">Four </w:t>
            </w:r>
          </w:p>
        </w:tc>
        <w:tc>
          <w:tcPr>
            <w:tcW w:w="2551" w:type="dxa"/>
          </w:tcPr>
          <w:p w14:paraId="0B44D77A" w14:textId="77777777" w:rsidR="005B06A2" w:rsidRDefault="005B06A2" w:rsidP="005B06A2"/>
        </w:tc>
      </w:tr>
      <w:tr w:rsidR="005B06A2" w14:paraId="13BED818" w14:textId="77777777" w:rsidTr="00087AC0">
        <w:tc>
          <w:tcPr>
            <w:tcW w:w="6516" w:type="dxa"/>
          </w:tcPr>
          <w:p w14:paraId="2245AF7E" w14:textId="7BD52E7B" w:rsidR="005B06A2" w:rsidRDefault="004148A3" w:rsidP="005B06A2">
            <w:r>
              <w:t xml:space="preserve">- No. of motivational messages sent in </w:t>
            </w:r>
            <w:r w:rsidR="005B06A2" w:rsidRPr="00FE4F91">
              <w:t xml:space="preserve">Week </w:t>
            </w:r>
            <w:r w:rsidR="005B06A2">
              <w:t>Five</w:t>
            </w:r>
          </w:p>
        </w:tc>
        <w:tc>
          <w:tcPr>
            <w:tcW w:w="2551" w:type="dxa"/>
          </w:tcPr>
          <w:p w14:paraId="666A36A2" w14:textId="77777777" w:rsidR="005B06A2" w:rsidRDefault="005B06A2" w:rsidP="005B06A2"/>
        </w:tc>
      </w:tr>
      <w:tr w:rsidR="005B06A2" w14:paraId="13D271CC" w14:textId="77777777" w:rsidTr="00087AC0">
        <w:tc>
          <w:tcPr>
            <w:tcW w:w="6516" w:type="dxa"/>
          </w:tcPr>
          <w:p w14:paraId="1B74D222" w14:textId="737472F9" w:rsidR="005B06A2" w:rsidRDefault="004148A3" w:rsidP="005B06A2">
            <w:r>
              <w:t>- No. of motivational messages sent in</w:t>
            </w:r>
            <w:r w:rsidR="005B06A2" w:rsidRPr="00FE4F91">
              <w:t xml:space="preserve"> Week </w:t>
            </w:r>
            <w:r w:rsidR="005B06A2">
              <w:t>Six</w:t>
            </w:r>
          </w:p>
        </w:tc>
        <w:tc>
          <w:tcPr>
            <w:tcW w:w="2551" w:type="dxa"/>
          </w:tcPr>
          <w:p w14:paraId="6BAE2BC7" w14:textId="77777777" w:rsidR="005B06A2" w:rsidRDefault="005B06A2" w:rsidP="005B06A2"/>
        </w:tc>
      </w:tr>
      <w:tr w:rsidR="005B06A2" w14:paraId="1D1955C9" w14:textId="77777777" w:rsidTr="00087AC0">
        <w:tc>
          <w:tcPr>
            <w:tcW w:w="6516" w:type="dxa"/>
          </w:tcPr>
          <w:p w14:paraId="0B64665F" w14:textId="2220E8EB" w:rsidR="005B06A2" w:rsidRDefault="004148A3" w:rsidP="005B06A2">
            <w:r>
              <w:t xml:space="preserve">- No. of motivational messages sent in </w:t>
            </w:r>
            <w:r w:rsidR="005B06A2" w:rsidRPr="00FE4F91">
              <w:t xml:space="preserve">Week </w:t>
            </w:r>
            <w:r w:rsidR="005B06A2">
              <w:t>Seven</w:t>
            </w:r>
          </w:p>
        </w:tc>
        <w:tc>
          <w:tcPr>
            <w:tcW w:w="2551" w:type="dxa"/>
          </w:tcPr>
          <w:p w14:paraId="25B7F406" w14:textId="77777777" w:rsidR="005B06A2" w:rsidRDefault="005B06A2" w:rsidP="005B06A2"/>
        </w:tc>
      </w:tr>
      <w:tr w:rsidR="005B06A2" w14:paraId="774B913E" w14:textId="77777777" w:rsidTr="00087AC0">
        <w:tc>
          <w:tcPr>
            <w:tcW w:w="6516" w:type="dxa"/>
          </w:tcPr>
          <w:p w14:paraId="6FFCBE0F" w14:textId="4977C918" w:rsidR="005B06A2" w:rsidRDefault="004148A3" w:rsidP="005B06A2">
            <w:r>
              <w:t xml:space="preserve">- No. of motivational messages sent in </w:t>
            </w:r>
            <w:r w:rsidR="005B06A2" w:rsidRPr="00FE4F91">
              <w:t xml:space="preserve">Week </w:t>
            </w:r>
            <w:r w:rsidR="005B06A2">
              <w:t>Eight</w:t>
            </w:r>
          </w:p>
        </w:tc>
        <w:tc>
          <w:tcPr>
            <w:tcW w:w="2551" w:type="dxa"/>
          </w:tcPr>
          <w:p w14:paraId="4E142E93" w14:textId="77777777" w:rsidR="005B06A2" w:rsidRDefault="005B06A2" w:rsidP="005B06A2"/>
        </w:tc>
      </w:tr>
    </w:tbl>
    <w:p w14:paraId="765D299D" w14:textId="5F604BF2" w:rsidR="00DF3075" w:rsidRDefault="00DF3075"/>
    <w:sectPr w:rsidR="00DF3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 Bold">
    <w:altName w:val="Arial"/>
    <w:panose1 w:val="020B07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734F9A"/>
    <w:multiLevelType w:val="hybridMultilevel"/>
    <w:tmpl w:val="F8405F2E"/>
    <w:lvl w:ilvl="0" w:tplc="2BE8D278">
      <w:numFmt w:val="bullet"/>
      <w:lvlText w:val="-"/>
      <w:lvlJc w:val="left"/>
      <w:pPr>
        <w:ind w:left="41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" w15:restartNumberingAfterBreak="0">
    <w:nsid w:val="441113AD"/>
    <w:multiLevelType w:val="hybridMultilevel"/>
    <w:tmpl w:val="0A3AC862"/>
    <w:lvl w:ilvl="0" w:tplc="A7EC7634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302F69"/>
    <w:multiLevelType w:val="hybridMultilevel"/>
    <w:tmpl w:val="2EDAAA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D944F8"/>
    <w:multiLevelType w:val="hybridMultilevel"/>
    <w:tmpl w:val="096E3B5E"/>
    <w:lvl w:ilvl="0" w:tplc="3B2C7230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4050156">
    <w:abstractNumId w:val="2"/>
  </w:num>
  <w:num w:numId="2" w16cid:durableId="465702497">
    <w:abstractNumId w:val="1"/>
  </w:num>
  <w:num w:numId="3" w16cid:durableId="1703240547">
    <w:abstractNumId w:val="0"/>
  </w:num>
  <w:num w:numId="4" w16cid:durableId="18531025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231"/>
    <w:rsid w:val="00072B92"/>
    <w:rsid w:val="00087AC0"/>
    <w:rsid w:val="000E57C3"/>
    <w:rsid w:val="00114820"/>
    <w:rsid w:val="00125D2E"/>
    <w:rsid w:val="00150443"/>
    <w:rsid w:val="0016433C"/>
    <w:rsid w:val="00303B02"/>
    <w:rsid w:val="004148A3"/>
    <w:rsid w:val="00420BD3"/>
    <w:rsid w:val="004A1949"/>
    <w:rsid w:val="004D59FA"/>
    <w:rsid w:val="005B06A2"/>
    <w:rsid w:val="005C76FA"/>
    <w:rsid w:val="00614FBB"/>
    <w:rsid w:val="0061702C"/>
    <w:rsid w:val="00675796"/>
    <w:rsid w:val="006B5B06"/>
    <w:rsid w:val="00756DE7"/>
    <w:rsid w:val="008077A4"/>
    <w:rsid w:val="0081371E"/>
    <w:rsid w:val="00916231"/>
    <w:rsid w:val="009B665D"/>
    <w:rsid w:val="009E754D"/>
    <w:rsid w:val="00A468C8"/>
    <w:rsid w:val="00AE15EA"/>
    <w:rsid w:val="00C548DE"/>
    <w:rsid w:val="00C67865"/>
    <w:rsid w:val="00CE40F2"/>
    <w:rsid w:val="00D948BC"/>
    <w:rsid w:val="00DA63B1"/>
    <w:rsid w:val="00DF3075"/>
    <w:rsid w:val="00F9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888D83"/>
  <w15:chartTrackingRefBased/>
  <w15:docId w15:val="{4EF0038A-6972-493F-868D-200006FDE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2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2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2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2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2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2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2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2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2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2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2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2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2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2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2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2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2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2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2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2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2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2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2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2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2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2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2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2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23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0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96</Words>
  <Characters>1175</Characters>
  <Application>Microsoft Office Word</Application>
  <DocSecurity>0</DocSecurity>
  <Lines>61</Lines>
  <Paragraphs>34</Paragraphs>
  <ScaleCrop>false</ScaleCrop>
  <Company>University of Manchester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31</cp:revision>
  <dcterms:created xsi:type="dcterms:W3CDTF">2025-05-19T11:02:00Z</dcterms:created>
  <dcterms:modified xsi:type="dcterms:W3CDTF">2025-05-19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e2bdb2-fa7c-4732-9296-3839d3a55555</vt:lpwstr>
  </property>
</Properties>
</file>